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C9A66" w14:textId="6845E433" w:rsidR="004B2BC1" w:rsidRDefault="0072009A">
      <w:r>
        <w:rPr>
          <w:noProof/>
        </w:rPr>
        <w:drawing>
          <wp:inline distT="0" distB="0" distL="114300" distR="114300" wp14:anchorId="298F683D" wp14:editId="19556FEC">
            <wp:extent cx="5727700" cy="2144988"/>
            <wp:effectExtent l="0" t="0" r="0" b="1905"/>
            <wp:docPr id="1" name="Imagem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44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4F27FF" w14:textId="76A9A74F" w:rsidR="0072009A" w:rsidRPr="00231B8D" w:rsidRDefault="00043DC6" w:rsidP="0072009A">
      <w:pPr>
        <w:spacing w:after="140"/>
        <w:rPr>
          <w:rFonts w:ascii="Arial" w:eastAsia="Arial" w:hAnsi="Arial" w:cs="Arial"/>
          <w:color w:val="000000"/>
          <w:lang w:val="en-US"/>
        </w:rPr>
      </w:pPr>
      <w:r w:rsidRPr="00231B8D">
        <w:rPr>
          <w:rFonts w:ascii="Arial Unicode MS" w:eastAsia="Arial Unicode MS" w:hAnsi="Arial Unicode MS" w:cs="Arial Unicode MS"/>
          <w:color w:val="000000"/>
          <w:lang w:val="en-US"/>
        </w:rPr>
        <w:t>Supplemental f</w:t>
      </w:r>
      <w:r w:rsidR="0072009A" w:rsidRPr="00231B8D">
        <w:rPr>
          <w:rFonts w:ascii="Arial Unicode MS" w:eastAsia="Arial Unicode MS" w:hAnsi="Arial Unicode MS" w:cs="Arial Unicode MS"/>
          <w:color w:val="000000"/>
          <w:lang w:val="en-US"/>
        </w:rPr>
        <w:t xml:space="preserve">igure </w:t>
      </w:r>
      <w:r w:rsidRPr="00231B8D">
        <w:rPr>
          <w:rFonts w:ascii="Arial Unicode MS" w:eastAsia="Arial Unicode MS" w:hAnsi="Arial Unicode MS" w:cs="Arial Unicode MS"/>
          <w:color w:val="000000"/>
          <w:lang w:val="en-US"/>
        </w:rPr>
        <w:t>3</w:t>
      </w:r>
      <w:r w:rsidR="0072009A" w:rsidRPr="00231B8D">
        <w:rPr>
          <w:rFonts w:ascii="Arial Unicode MS" w:eastAsia="Arial Unicode MS" w:hAnsi="Arial Unicode MS" w:cs="Arial Unicode MS"/>
          <w:color w:val="000000"/>
          <w:lang w:val="en-US"/>
        </w:rPr>
        <w:t>. TTP, P2/P1 ratio and ICS scatterplots to intracranial hypertension (ICP ≥ 20 mmHg, below) and short-term outcomes (above). ICS: intracranial compliance scale, FO: favorable outcome</w:t>
      </w:r>
      <w:r w:rsidR="00B20331">
        <w:rPr>
          <w:rFonts w:ascii="Arial Unicode MS" w:eastAsia="Arial Unicode MS" w:hAnsi="Arial Unicode MS" w:cs="Arial Unicode MS"/>
          <w:color w:val="000000"/>
          <w:lang w:val="en-US"/>
        </w:rPr>
        <w:t xml:space="preserve"> (survivors)</w:t>
      </w:r>
      <w:r w:rsidR="0072009A" w:rsidRPr="00231B8D">
        <w:rPr>
          <w:rFonts w:ascii="Arial Unicode MS" w:eastAsia="Arial Unicode MS" w:hAnsi="Arial Unicode MS" w:cs="Arial Unicode MS"/>
          <w:color w:val="000000"/>
          <w:lang w:val="en-US"/>
        </w:rPr>
        <w:t>, UO: unfavorable outcome</w:t>
      </w:r>
      <w:r w:rsidR="00B20331">
        <w:rPr>
          <w:rFonts w:ascii="Arial Unicode MS" w:eastAsia="Arial Unicode MS" w:hAnsi="Arial Unicode MS" w:cs="Arial Unicode MS"/>
          <w:color w:val="000000"/>
          <w:lang w:val="en-US"/>
        </w:rPr>
        <w:t xml:space="preserve"> (death)</w:t>
      </w:r>
      <w:r w:rsidR="00563581" w:rsidRPr="00231B8D">
        <w:rPr>
          <w:rFonts w:ascii="Arial Unicode MS" w:eastAsia="Arial Unicode MS" w:hAnsi="Arial Unicode MS" w:cs="Arial Unicode MS"/>
          <w:color w:val="000000"/>
          <w:lang w:val="en-US"/>
        </w:rPr>
        <w:t>, TTP: time-to-peak</w:t>
      </w:r>
      <w:r w:rsidR="0072009A" w:rsidRPr="00231B8D">
        <w:rPr>
          <w:rFonts w:ascii="Arial Unicode MS" w:eastAsia="Arial Unicode MS" w:hAnsi="Arial Unicode MS" w:cs="Arial Unicode MS"/>
          <w:color w:val="000000"/>
          <w:lang w:val="en-US"/>
        </w:rPr>
        <w:t>.</w:t>
      </w:r>
      <w:r w:rsidR="00F151E8">
        <w:rPr>
          <w:rFonts w:ascii="Arial Unicode MS" w:eastAsia="Arial Unicode MS" w:hAnsi="Arial Unicode MS" w:cs="Arial Unicode MS"/>
          <w:color w:val="000000"/>
          <w:lang w:val="en-US"/>
        </w:rPr>
        <w:t xml:space="preserve"> </w:t>
      </w:r>
      <w:r w:rsidR="00F151E8" w:rsidRPr="00F151E8">
        <w:rPr>
          <w:rFonts w:ascii="Arial Unicode MS" w:eastAsia="Arial Unicode MS" w:hAnsi="Arial Unicode MS" w:cs="Arial Unicode MS"/>
          <w:color w:val="000000"/>
          <w:lang w:val="en-US"/>
        </w:rPr>
        <w:t xml:space="preserve">Boxplot and </w:t>
      </w:r>
      <w:proofErr w:type="spellStart"/>
      <w:r w:rsidR="00F151E8" w:rsidRPr="00F151E8">
        <w:rPr>
          <w:rFonts w:ascii="Arial Unicode MS" w:eastAsia="Arial Unicode MS" w:hAnsi="Arial Unicode MS" w:cs="Arial Unicode MS"/>
          <w:color w:val="000000"/>
          <w:lang w:val="en-US"/>
        </w:rPr>
        <w:t>Anova</w:t>
      </w:r>
      <w:proofErr w:type="spellEnd"/>
      <w:r w:rsidR="00F151E8" w:rsidRPr="00F151E8">
        <w:rPr>
          <w:rFonts w:ascii="Arial Unicode MS" w:eastAsia="Arial Unicode MS" w:hAnsi="Arial Unicode MS" w:cs="Arial Unicode MS"/>
          <w:color w:val="000000"/>
          <w:lang w:val="en-US"/>
        </w:rPr>
        <w:t xml:space="preserve"> analysis calculated with algorithms </w:t>
      </w:r>
      <w:r w:rsidR="00F151E8">
        <w:rPr>
          <w:rFonts w:ascii="Arial Unicode MS" w:eastAsia="Arial Unicode MS" w:hAnsi="Arial Unicode MS" w:cs="Arial Unicode MS"/>
          <w:color w:val="000000"/>
          <w:lang w:val="en-US"/>
        </w:rPr>
        <w:t>P</w:t>
      </w:r>
      <w:r w:rsidR="00F151E8" w:rsidRPr="00F151E8">
        <w:rPr>
          <w:rFonts w:ascii="Arial Unicode MS" w:eastAsia="Arial Unicode MS" w:hAnsi="Arial Unicode MS" w:cs="Arial Unicode MS"/>
          <w:color w:val="000000"/>
          <w:lang w:val="en-US"/>
        </w:rPr>
        <w:t>ython 3.7</w:t>
      </w:r>
      <w:r w:rsidR="00F151E8">
        <w:rPr>
          <w:rFonts w:ascii="Arial Unicode MS" w:eastAsia="Arial Unicode MS" w:hAnsi="Arial Unicode MS" w:cs="Arial Unicode MS"/>
          <w:color w:val="000000"/>
          <w:lang w:val="en-US"/>
        </w:rPr>
        <w:t>.</w:t>
      </w:r>
    </w:p>
    <w:p w14:paraId="5C50580F" w14:textId="77777777" w:rsidR="0072009A" w:rsidRDefault="0072009A"/>
    <w:sectPr w:rsidR="0072009A" w:rsidSect="00DF4CA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09A"/>
    <w:rsid w:val="00043DC6"/>
    <w:rsid w:val="00067B10"/>
    <w:rsid w:val="0008016B"/>
    <w:rsid w:val="000E2A56"/>
    <w:rsid w:val="000F3952"/>
    <w:rsid w:val="001211B6"/>
    <w:rsid w:val="0016481D"/>
    <w:rsid w:val="001A74CF"/>
    <w:rsid w:val="001B1174"/>
    <w:rsid w:val="001C2E84"/>
    <w:rsid w:val="001C4588"/>
    <w:rsid w:val="001D0209"/>
    <w:rsid w:val="001E3C72"/>
    <w:rsid w:val="001F65FA"/>
    <w:rsid w:val="00231B8D"/>
    <w:rsid w:val="00265BBE"/>
    <w:rsid w:val="002A486A"/>
    <w:rsid w:val="002D5A75"/>
    <w:rsid w:val="002E55F5"/>
    <w:rsid w:val="002E7A63"/>
    <w:rsid w:val="00334F72"/>
    <w:rsid w:val="003B621A"/>
    <w:rsid w:val="003C19C4"/>
    <w:rsid w:val="003C6957"/>
    <w:rsid w:val="003C6C35"/>
    <w:rsid w:val="003D2944"/>
    <w:rsid w:val="004559D3"/>
    <w:rsid w:val="00467629"/>
    <w:rsid w:val="004A5AA4"/>
    <w:rsid w:val="004B2BC1"/>
    <w:rsid w:val="004B55A3"/>
    <w:rsid w:val="004C55AE"/>
    <w:rsid w:val="00503891"/>
    <w:rsid w:val="00531C41"/>
    <w:rsid w:val="00553C92"/>
    <w:rsid w:val="00563581"/>
    <w:rsid w:val="005C3FE4"/>
    <w:rsid w:val="006108CC"/>
    <w:rsid w:val="00630F34"/>
    <w:rsid w:val="006B02F0"/>
    <w:rsid w:val="006D4608"/>
    <w:rsid w:val="0072009A"/>
    <w:rsid w:val="00737772"/>
    <w:rsid w:val="0075428D"/>
    <w:rsid w:val="00785DA7"/>
    <w:rsid w:val="00792897"/>
    <w:rsid w:val="007D7D4E"/>
    <w:rsid w:val="00875358"/>
    <w:rsid w:val="008A356A"/>
    <w:rsid w:val="00952AE1"/>
    <w:rsid w:val="00956887"/>
    <w:rsid w:val="009B22AC"/>
    <w:rsid w:val="009C546A"/>
    <w:rsid w:val="00A3080A"/>
    <w:rsid w:val="00A70486"/>
    <w:rsid w:val="00A8610F"/>
    <w:rsid w:val="00AC1860"/>
    <w:rsid w:val="00B20331"/>
    <w:rsid w:val="00B2189D"/>
    <w:rsid w:val="00B837A7"/>
    <w:rsid w:val="00B95419"/>
    <w:rsid w:val="00BA57DA"/>
    <w:rsid w:val="00BC4132"/>
    <w:rsid w:val="00BC4707"/>
    <w:rsid w:val="00BC6CCB"/>
    <w:rsid w:val="00C63744"/>
    <w:rsid w:val="00D550DF"/>
    <w:rsid w:val="00D64816"/>
    <w:rsid w:val="00D84F6F"/>
    <w:rsid w:val="00DC325A"/>
    <w:rsid w:val="00DF4CA4"/>
    <w:rsid w:val="00DF5391"/>
    <w:rsid w:val="00E5506C"/>
    <w:rsid w:val="00E60D70"/>
    <w:rsid w:val="00F151E8"/>
    <w:rsid w:val="00F27192"/>
    <w:rsid w:val="00F65B7F"/>
    <w:rsid w:val="00F823EB"/>
    <w:rsid w:val="00F87399"/>
    <w:rsid w:val="00FA117F"/>
    <w:rsid w:val="00FB1D5B"/>
    <w:rsid w:val="00FF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D6AA40"/>
  <w15:chartTrackingRefBased/>
  <w15:docId w15:val="{72A9EF8D-63A9-4144-8C2A-5CE8AEE48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Brasil</dc:creator>
  <cp:keywords/>
  <dc:description/>
  <cp:lastModifiedBy>Sergio Brasil</cp:lastModifiedBy>
  <cp:revision>5</cp:revision>
  <dcterms:created xsi:type="dcterms:W3CDTF">2022-10-27T11:43:00Z</dcterms:created>
  <dcterms:modified xsi:type="dcterms:W3CDTF">2023-01-03T11:58:00Z</dcterms:modified>
</cp:coreProperties>
</file>